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6D4" w:rsidRPr="00BE0D48" w:rsidRDefault="00D436D4" w:rsidP="00D436D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Pr="00BE0D48">
        <w:rPr>
          <w:rFonts w:ascii="Times New Roman" w:hAnsi="Times New Roman"/>
          <w:b/>
          <w:sz w:val="24"/>
          <w:szCs w:val="24"/>
        </w:rPr>
        <w:t>. Thr-138 related phosphopeptides identified from LC-MS/MS data of the tryptic digest of control and ROK-treated SNAP-25</w:t>
      </w:r>
    </w:p>
    <w:tbl>
      <w:tblPr>
        <w:tblW w:w="9157" w:type="dxa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26"/>
        <w:gridCol w:w="1134"/>
        <w:gridCol w:w="851"/>
        <w:gridCol w:w="992"/>
        <w:gridCol w:w="709"/>
        <w:gridCol w:w="774"/>
        <w:gridCol w:w="571"/>
      </w:tblGrid>
      <w:tr w:rsidR="00D436D4" w:rsidRPr="00BE0D48" w:rsidTr="0058257F">
        <w:trPr>
          <w:trHeight w:val="255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Pepti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m/z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ROK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Start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End</w:t>
            </w:r>
          </w:p>
        </w:tc>
      </w:tr>
      <w:tr w:rsidR="00D436D4" w:rsidRPr="00BE0D48" w:rsidTr="0058257F">
        <w:trPr>
          <w:trHeight w:val="255"/>
        </w:trPr>
        <w:tc>
          <w:tcPr>
            <w:tcW w:w="4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RVT(Phospho)ND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456.20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142</w:t>
            </w:r>
          </w:p>
        </w:tc>
      </w:tr>
      <w:tr w:rsidR="00D436D4" w:rsidRPr="00BE0D48" w:rsidTr="0058257F">
        <w:trPr>
          <w:trHeight w:val="255"/>
        </w:trPr>
        <w:tc>
          <w:tcPr>
            <w:tcW w:w="4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RVT(Phospho)NDARENEMDENLEQVSGIIGNL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1018.1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5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</w:tr>
      <w:tr w:rsidR="00D436D4" w:rsidRPr="00BE0D48" w:rsidTr="0058257F">
        <w:trPr>
          <w:trHeight w:val="255"/>
        </w:trPr>
        <w:tc>
          <w:tcPr>
            <w:tcW w:w="4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763.85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36D4" w:rsidRPr="00BE0D48" w:rsidTr="0058257F">
        <w:trPr>
          <w:trHeight w:val="255"/>
        </w:trPr>
        <w:tc>
          <w:tcPr>
            <w:tcW w:w="4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RVT(Phospho)NDARENEM(Oxidation)DENLEQVSGIIGNL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1023.4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5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</w:tr>
      <w:tr w:rsidR="00D436D4" w:rsidRPr="00BE0D48" w:rsidTr="0058257F">
        <w:trPr>
          <w:trHeight w:val="255"/>
        </w:trPr>
        <w:tc>
          <w:tcPr>
            <w:tcW w:w="4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767.85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0D48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36D4" w:rsidRPr="00BE0D48" w:rsidRDefault="00D436D4" w:rsidP="0058257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436D4" w:rsidRPr="00BE0D48" w:rsidRDefault="00D436D4" w:rsidP="00D436D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32597" w:rsidRDefault="00532597">
      <w:bookmarkStart w:id="0" w:name="_GoBack"/>
      <w:bookmarkEnd w:id="0"/>
    </w:p>
    <w:sectPr w:rsidR="005325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6D4"/>
    <w:rsid w:val="00532597"/>
    <w:rsid w:val="00D43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E16274-68F2-4919-B166-67C3A29D4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436D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327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1-20T16:35:00Z</dcterms:created>
  <dcterms:modified xsi:type="dcterms:W3CDTF">2017-01-20T16:36:00Z</dcterms:modified>
</cp:coreProperties>
</file>